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0A35C" w14:textId="13A979E0" w:rsidR="000971FF" w:rsidRPr="002B5FDD" w:rsidRDefault="000971FF" w:rsidP="002B5FD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B5FDD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B07052"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2B5F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4286D" w:rsidRPr="002B5FDD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2B5FDD">
        <w:rPr>
          <w:rFonts w:ascii="Times New Roman" w:hAnsi="Times New Roman" w:cs="Times New Roman"/>
          <w:bCs/>
          <w:sz w:val="24"/>
          <w:szCs w:val="24"/>
          <w:lang w:val="en-GB"/>
        </w:rPr>
        <w:t>rimer</w:t>
      </w:r>
      <w:r w:rsidR="0044286D" w:rsidRPr="002B5FD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equences</w:t>
      </w:r>
      <w:r w:rsidRPr="002B5FD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4286D" w:rsidRPr="002B5FDD">
        <w:rPr>
          <w:rFonts w:ascii="Times New Roman" w:hAnsi="Times New Roman" w:cs="Times New Roman"/>
          <w:bCs/>
          <w:sz w:val="24"/>
          <w:szCs w:val="24"/>
          <w:lang w:val="en-GB"/>
        </w:rPr>
        <w:t>for</w:t>
      </w:r>
      <w:r w:rsidRPr="002B5FD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4286D" w:rsidRPr="002B5FDD">
        <w:rPr>
          <w:rFonts w:ascii="Times New Roman" w:hAnsi="Times New Roman" w:cs="Times New Roman"/>
          <w:bCs/>
          <w:sz w:val="24"/>
          <w:szCs w:val="24"/>
          <w:lang w:val="en-GB"/>
        </w:rPr>
        <w:t>RT-PCR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985"/>
        <w:gridCol w:w="6095"/>
      </w:tblGrid>
      <w:tr w:rsidR="000971FF" w:rsidRPr="002B5FDD" w14:paraId="33FC5A73" w14:textId="77777777" w:rsidTr="00D937ED"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7B805" w14:textId="7E85C757" w:rsidR="000971FF" w:rsidRPr="002B5FDD" w:rsidRDefault="000971FF" w:rsidP="002B5FDD">
            <w:pPr>
              <w:spacing w:line="360" w:lineRule="auto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2B5FDD">
              <w:rPr>
                <w:rFonts w:eastAsiaTheme="minorEastAsia"/>
                <w:b/>
                <w:sz w:val="24"/>
                <w:szCs w:val="24"/>
                <w:lang w:val="en-GB"/>
              </w:rPr>
              <w:t>Gene</w:t>
            </w:r>
            <w:r w:rsidR="0044286D" w:rsidRPr="002B5FDD">
              <w:rPr>
                <w:rFonts w:eastAsiaTheme="minorEastAsia"/>
                <w:b/>
                <w:sz w:val="24"/>
                <w:szCs w:val="24"/>
                <w:lang w:val="en-GB"/>
              </w:rPr>
              <w:t xml:space="preserve"> </w:t>
            </w:r>
            <w:r w:rsidRPr="002B5FDD">
              <w:rPr>
                <w:rFonts w:eastAsiaTheme="minorEastAsia"/>
                <w:b/>
                <w:sz w:val="24"/>
                <w:szCs w:val="24"/>
                <w:lang w:val="en-GB"/>
              </w:rPr>
              <w:t>s</w:t>
            </w:r>
            <w:r w:rsidR="0044286D" w:rsidRPr="002B5FDD">
              <w:rPr>
                <w:rFonts w:eastAsiaTheme="minorEastAsia"/>
                <w:b/>
                <w:sz w:val="24"/>
                <w:szCs w:val="24"/>
                <w:lang w:val="en-GB"/>
              </w:rPr>
              <w:t>ymbol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B691D" w14:textId="7C906DE6" w:rsidR="000971FF" w:rsidRPr="002B5FDD" w:rsidRDefault="0044286D" w:rsidP="002B5FDD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B5FDD">
              <w:rPr>
                <w:b/>
                <w:bCs/>
                <w:color w:val="000000" w:themeColor="text1"/>
                <w:sz w:val="24"/>
                <w:szCs w:val="24"/>
              </w:rPr>
              <w:t>P</w:t>
            </w:r>
            <w:r w:rsidR="000971FF" w:rsidRPr="002B5FDD">
              <w:rPr>
                <w:b/>
                <w:bCs/>
                <w:color w:val="000000" w:themeColor="text1"/>
                <w:sz w:val="24"/>
                <w:szCs w:val="24"/>
              </w:rPr>
              <w:t>rimer sequence</w:t>
            </w:r>
          </w:p>
        </w:tc>
      </w:tr>
      <w:tr w:rsidR="000971FF" w:rsidRPr="002B5FDD" w14:paraId="444781F1" w14:textId="77777777" w:rsidTr="00B85F64">
        <w:trPr>
          <w:trHeight w:val="125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326AA3E" w14:textId="77777777" w:rsidR="000971FF" w:rsidRPr="002B5FDD" w:rsidRDefault="000971FF" w:rsidP="002B5FDD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2B5FDD">
              <w:rPr>
                <w:b/>
                <w:bCs/>
                <w:color w:val="000000" w:themeColor="text1"/>
                <w:sz w:val="24"/>
                <w:szCs w:val="24"/>
              </w:rPr>
              <w:t>HOXC8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vAlign w:val="center"/>
          </w:tcPr>
          <w:p w14:paraId="2D5DFCC4" w14:textId="1930A337" w:rsidR="000971FF" w:rsidRPr="002B5FDD" w:rsidRDefault="0044286D" w:rsidP="002B5FDD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2B5FDD">
              <w:rPr>
                <w:color w:val="000000" w:themeColor="text1"/>
                <w:sz w:val="24"/>
                <w:szCs w:val="24"/>
              </w:rPr>
              <w:t>F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orward</w:t>
            </w:r>
            <w:r w:rsidRPr="002B5FDD">
              <w:rPr>
                <w:color w:val="000000" w:themeColor="text1"/>
                <w:sz w:val="24"/>
                <w:szCs w:val="24"/>
              </w:rPr>
              <w:t xml:space="preserve">: 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5′-TTCTTCCACCACGGCACCTC-3′</w:t>
            </w:r>
          </w:p>
          <w:p w14:paraId="09B6C8F1" w14:textId="56603147" w:rsidR="000971FF" w:rsidRPr="002B5FDD" w:rsidRDefault="0044286D" w:rsidP="002B5FDD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2B5FDD">
              <w:rPr>
                <w:color w:val="000000" w:themeColor="text1"/>
                <w:sz w:val="24"/>
                <w:szCs w:val="24"/>
              </w:rPr>
              <w:t>R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everse</w:t>
            </w:r>
            <w:r w:rsidRPr="002B5FDD">
              <w:rPr>
                <w:color w:val="000000" w:themeColor="text1"/>
                <w:sz w:val="24"/>
                <w:szCs w:val="24"/>
              </w:rPr>
              <w:t xml:space="preserve">: 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 xml:space="preserve">5′-GCCTCTTGCTGAGCCCCATA-3′ </w:t>
            </w:r>
          </w:p>
        </w:tc>
      </w:tr>
      <w:tr w:rsidR="000971FF" w:rsidRPr="002B5FDD" w14:paraId="01840B54" w14:textId="77777777" w:rsidTr="00B85F64">
        <w:trPr>
          <w:trHeight w:val="1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E3D4" w14:textId="77777777" w:rsidR="000971FF" w:rsidRPr="002B5FDD" w:rsidRDefault="000971FF" w:rsidP="002B5FDD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2B5FDD">
              <w:rPr>
                <w:b/>
                <w:bCs/>
                <w:color w:val="000000" w:themeColor="text1"/>
                <w:sz w:val="24"/>
                <w:szCs w:val="24"/>
              </w:rPr>
              <w:t>MS4A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F75B" w14:textId="084FC0B4" w:rsidR="000971FF" w:rsidRPr="002B5FDD" w:rsidRDefault="0044286D" w:rsidP="002B5FDD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2B5FDD">
              <w:rPr>
                <w:color w:val="000000" w:themeColor="text1"/>
                <w:sz w:val="24"/>
                <w:szCs w:val="24"/>
              </w:rPr>
              <w:t>F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orward</w:t>
            </w:r>
            <w:r w:rsidRPr="002B5FDD">
              <w:rPr>
                <w:color w:val="000000" w:themeColor="text1"/>
                <w:sz w:val="24"/>
                <w:szCs w:val="24"/>
              </w:rPr>
              <w:t xml:space="preserve">: 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 xml:space="preserve">5′-TCTGGGACTTGGTAGTGCTGTG-3′ </w:t>
            </w:r>
          </w:p>
          <w:p w14:paraId="1F5E58DE" w14:textId="724FA779" w:rsidR="000971FF" w:rsidRPr="002B5FDD" w:rsidRDefault="0044286D" w:rsidP="002B5FDD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2B5FDD">
              <w:rPr>
                <w:color w:val="000000" w:themeColor="text1"/>
                <w:sz w:val="24"/>
                <w:szCs w:val="24"/>
              </w:rPr>
              <w:t>R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everse</w:t>
            </w:r>
            <w:r w:rsidRPr="002B5FDD">
              <w:rPr>
                <w:color w:val="000000" w:themeColor="text1"/>
                <w:sz w:val="24"/>
                <w:szCs w:val="24"/>
              </w:rPr>
              <w:t xml:space="preserve">: 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5′-CCTGGGTCTTCCAACTCACTG-3′</w:t>
            </w:r>
          </w:p>
        </w:tc>
      </w:tr>
      <w:tr w:rsidR="000971FF" w:rsidRPr="002B5FDD" w14:paraId="6E7167FB" w14:textId="77777777" w:rsidTr="00D937ED">
        <w:trPr>
          <w:trHeight w:val="1248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B33E5A" w14:textId="77777777" w:rsidR="000971FF" w:rsidRPr="002B5FDD" w:rsidRDefault="000971FF" w:rsidP="002B5FDD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2B5FDD">
              <w:rPr>
                <w:b/>
                <w:bCs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6BDC50" w14:textId="7FFE1BC3" w:rsidR="000971FF" w:rsidRPr="002B5FDD" w:rsidRDefault="0044286D" w:rsidP="002B5FDD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2B5FDD">
              <w:rPr>
                <w:color w:val="000000" w:themeColor="text1"/>
                <w:sz w:val="24"/>
                <w:szCs w:val="24"/>
              </w:rPr>
              <w:t>F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orward</w:t>
            </w:r>
            <w:r w:rsidRPr="002B5FDD">
              <w:rPr>
                <w:color w:val="000000" w:themeColor="text1"/>
                <w:sz w:val="24"/>
                <w:szCs w:val="24"/>
              </w:rPr>
              <w:t xml:space="preserve">: 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5′-CCAGAAACTACCTTCAACTCC-3′</w:t>
            </w:r>
          </w:p>
          <w:p w14:paraId="08EFB14C" w14:textId="5E3B2DB5" w:rsidR="000971FF" w:rsidRPr="002B5FDD" w:rsidRDefault="0044286D" w:rsidP="002B5FDD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2B5FDD">
              <w:rPr>
                <w:color w:val="000000" w:themeColor="text1"/>
                <w:sz w:val="24"/>
                <w:szCs w:val="24"/>
              </w:rPr>
              <w:t>R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everse</w:t>
            </w:r>
            <w:r w:rsidRPr="002B5FDD">
              <w:rPr>
                <w:color w:val="000000" w:themeColor="text1"/>
                <w:sz w:val="24"/>
                <w:szCs w:val="24"/>
              </w:rPr>
              <w:t xml:space="preserve">: </w:t>
            </w:r>
            <w:r w:rsidR="000971FF" w:rsidRPr="002B5FDD">
              <w:rPr>
                <w:color w:val="000000" w:themeColor="text1"/>
                <w:sz w:val="24"/>
                <w:szCs w:val="24"/>
              </w:rPr>
              <w:t>5′-GTGATCTCCTTGTGCATCCTGT-3′</w:t>
            </w:r>
          </w:p>
        </w:tc>
      </w:tr>
    </w:tbl>
    <w:p w14:paraId="6A334FBE" w14:textId="2F24DADA" w:rsidR="0086558F" w:rsidRDefault="0086558F"/>
    <w:p w14:paraId="33EC9FCF" w14:textId="17BB8E09" w:rsidR="00455EFD" w:rsidRDefault="00455EFD"/>
    <w:p w14:paraId="1144ADD6" w14:textId="395B91FC" w:rsidR="00455EFD" w:rsidRPr="00A400BB" w:rsidRDefault="00455EF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48501707"/>
      <w:r w:rsidRPr="00A400B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 NCBI Reference Sequence</w:t>
      </w:r>
      <w:bookmarkEnd w:id="0"/>
      <w:r w:rsidRPr="00A400B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：</w:t>
      </w:r>
    </w:p>
    <w:p w14:paraId="1E389DAB" w14:textId="15237448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XC8: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GAGCTCCTACTTCGTCAACCCCCTGTTCTCCAAATACAAAGCCGGCGAGTCCCTGGAACCGGCCTATT</w:t>
      </w:r>
    </w:p>
    <w:p w14:paraId="7D055C4B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GACTGCCGGTTCCCTCAGAGCGTGGGCAGGAGCCATGCGCTGGTGTACGGGCCCGGCGGCTCGGCGCC</w:t>
      </w:r>
    </w:p>
    <w:p w14:paraId="51B2ABC5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GGCTTCCAGCACGCTTCGCACCACGTTCAAGACTTCTTCCACCACGGCACCTCCGGCATCTCCAACTCA</w:t>
      </w:r>
    </w:p>
    <w:p w14:paraId="4E748E97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CTACCAGCAGAACCCGTGCTCGCTTAGCTGCCACGGAGACGCCTCCAAATTCTATGGCTACGAGGCGC</w:t>
      </w:r>
    </w:p>
    <w:p w14:paraId="688F1184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CCCCAGACAGTCCCTTTATGGGGCTCAGCAAGAGGCGAGCGTGGTGCAATATCCCGACTGTAAATCCTC</w:t>
      </w:r>
    </w:p>
    <w:p w14:paraId="539FECEA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GCCAACACTAACAGTAGCGAAGGACAAGGCCACTTAAATCAAAACTCGTCTCCCAGCCTCATGTTTCCA</w:t>
      </w:r>
    </w:p>
    <w:p w14:paraId="39509F6E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GATGAGACCCCACGCTCCGGGGAGGCGCAGTGGACGGCAAACTTACAGCCGGTATCAGACCTTGGAAC</w:t>
      </w:r>
    </w:p>
    <w:p w14:paraId="6501114E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GAAAAGGAGTTTCTCTTTAATCCTTATTTGACACGAAAACGTCGGATTGAAGTCTCTCATGCCCTGGG</w:t>
      </w:r>
    </w:p>
    <w:p w14:paraId="7501CF13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GACCGAGAGACAAGTGAAGATCTGGTTCCAGAACCGAAGGATGAAGTGGAAAAAGGAGAACAACAAG</w:t>
      </w:r>
    </w:p>
    <w:p w14:paraId="617201C3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TAAACTGCCGGGAGCCCGAGATGAGGAGAAGGTGGAGGAAGAAGGAAATGAGGAAGAGGAGAAAGAAG</w:t>
      </w:r>
    </w:p>
    <w:p w14:paraId="08FC33C3" w14:textId="0C30BB43" w:rsid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GAGGAAAAGGAAGAAAACAAGGACTAA</w:t>
      </w:r>
    </w:p>
    <w:p w14:paraId="448CA94B" w14:textId="634785AD" w:rsid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9E0191C" w14:textId="2ACB4462" w:rsid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4A2:</w:t>
      </w:r>
    </w:p>
    <w:p w14:paraId="3A676260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GAGCTCGGTTAATGAAAAAATGGACACAGAAAGTAATAGGAGAGCAAATCTTGCTCTCCCACAGGAGC</w:t>
      </w:r>
    </w:p>
    <w:p w14:paraId="2B35E254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CTTCCAGTGTGCCTGCATTTGAAGTCTTGGAAATATCTCCCCAGGAAGTATCTTCAGGCAGACTATTGAA</w:t>
      </w:r>
    </w:p>
    <w:p w14:paraId="4D38881B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TCGGCCTCATCCCCACCACTGCATACATGGCTGACAGTTTTGAAAAAAGAGCAGGAGTTCCTGGGGGTA</w:t>
      </w:r>
    </w:p>
    <w:p w14:paraId="0CCA5A9D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ACAAATTCTGACTGCTATGATATGCCTTTGTTTTGGAACAGTTGTCTGCTCTGTACTTGATATTTCAC</w:t>
      </w:r>
    </w:p>
    <w:p w14:paraId="4A02F49A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ATTGAGGGAGACATTTTTTCATCATTTAAAGCAGGTTATCCATTCTGGGGAGCCATATTTTTTTCTAT</w:t>
      </w:r>
    </w:p>
    <w:p w14:paraId="6E6EA14B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CTGGAATGTTGTCAATTATATCTGAAAGGAGAAATGCAACATATCTGGTGAGAGGAAGCCTGGGAGCA</w:t>
      </w:r>
    </w:p>
    <w:p w14:paraId="252EA2EC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CACTGCCAGCAGCATAGCTGGGGGAACGGGAATTACCATCCTGATCATCAACCTGAAGAAGAGCTTGG</w:t>
      </w:r>
    </w:p>
    <w:p w14:paraId="092D0823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TATATCCACATCCACAGTTGCCAGAAATTTTTTGAGACCAAGTGCTTTATGGCTTCCTTTTCCACTGA</w:t>
      </w:r>
    </w:p>
    <w:p w14:paraId="1F9DD65F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TTGTAGTGATGATGCTGTTTCTCACCATTCTGGGACTTGGTAGTGCTGTGTCACTCACAATCTGTGGA</w:t>
      </w:r>
    </w:p>
    <w:p w14:paraId="0535C212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TGGGGAAGAACTCAAAGGAAACAAGGTTCCAGAGGATCGTGTTTATGAAGAATTAAACATATATTCAG</w:t>
      </w:r>
    </w:p>
    <w:p w14:paraId="7A62F1EB" w14:textId="77777777" w:rsidR="00455EFD" w:rsidRP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55E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CTTACAGTGAGTTGGAAGACCCAGGGGAAATGTCTCCTCCCATTGATTTATAA</w:t>
      </w:r>
    </w:p>
    <w:p w14:paraId="530B3845" w14:textId="66385E04" w:rsidR="00455EFD" w:rsidRDefault="00455EFD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B7BB385" w14:textId="1A1B82ED" w:rsidR="00356AAE" w:rsidRDefault="00356AAE" w:rsidP="00455EF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ac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:</w:t>
      </w:r>
    </w:p>
    <w:p w14:paraId="2E71FE4C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GGATGATGATATCGCCGCGCTCGTCGTCGACAACGGCTCCGGCATGTGCAAGGCCGGCTTCGCGGGCG</w:t>
      </w:r>
    </w:p>
    <w:p w14:paraId="66356B2B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GATGCCCCCCGGGCCGTCTTCCCCTCCATCGTGGGGCGCCCCAGGCACCAGGGCGTGATGGTGGGCAT</w:t>
      </w:r>
    </w:p>
    <w:p w14:paraId="2A5D4E5A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GTCAGAAGGATTCCTATGTGGGCGACGAGGCCCAGAGCAAGAGAGGCATCCTCACCCTGAAGTACCCC</w:t>
      </w:r>
    </w:p>
    <w:p w14:paraId="5893A497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CGAGCACGGCATCGTCACCAACTGGGACGACATGGAGAAAATCTGGCACCACACCTTCTACAATGAGC</w:t>
      </w:r>
    </w:p>
    <w:p w14:paraId="331E2327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CGTGTGGCTCCCGAGGAGCACCCCGTGCTGCTGACCGAGGCCCCCCTGAACCCCAAGGCCAACCGCGA</w:t>
      </w:r>
    </w:p>
    <w:p w14:paraId="26375108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AGATGACCCAGATCATGTTTGAGACCTTCAACACCCCAGCCATGTACGTTGCTATCCAGGCTGTGCTA</w:t>
      </w:r>
    </w:p>
    <w:p w14:paraId="332C6CC9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CCCTGTACGCCTCTGGCCGTACCACTGGCATCGTGATGGACTCCGGTGACGGGGTCACCCACACTGTGC</w:t>
      </w:r>
    </w:p>
    <w:p w14:paraId="4A561C6E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TCTACGAGGGGTATGCCCTCCCCCATGCCATCCTGCGTCTGGACCTGGCTGGCCGGGACCTGACTGA</w:t>
      </w:r>
    </w:p>
    <w:p w14:paraId="648D97C1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CCTCATGAAGATCCTCACCGAGCGCGGCTACAGCTTCACCACCACGGCCGAGCGGGAAATCGTGCGT</w:t>
      </w:r>
    </w:p>
    <w:p w14:paraId="2703A141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CATTAAGGAGAAGCTGTGCTACGTCGCCCTGGACTTCGAGCAAGAGATGGCCACGGCTGCTTCCAGCT</w:t>
      </w:r>
    </w:p>
    <w:p w14:paraId="514E01CB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TCCCTGGAGAAGAGCTACGAGCTGCCTGACGGCCAGGTCATCACCATTGGCAATGAGCGGTTCCGCTG</w:t>
      </w:r>
    </w:p>
    <w:p w14:paraId="38A7B804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CCCTGAGGCACTCTTCCAGCCTTCCTTCCTGGGCATGGAGTCCTGTGGCATCCACGAAACTACCTTCAAC</w:t>
      </w:r>
    </w:p>
    <w:p w14:paraId="154B412E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CCATCATGAAGTGTGACGTGGACATCCGCAAAGACCTGTACGCCAACACAGTGCTGTCTGGCGGCACCA</w:t>
      </w:r>
    </w:p>
    <w:p w14:paraId="03103F62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TGTACCCTGGCATTGCCGACAGGATGCAGAAGGAGATCACTGCCCTGGCACCCAGCACAATGAAGAT</w:t>
      </w:r>
    </w:p>
    <w:p w14:paraId="215C3286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AGATCATTGCTCCTCCTGAGCGCAAGTACTCCGTGTGGATCGGCGGCTCCATCCTGGCCTCGCTGTCC</w:t>
      </w:r>
    </w:p>
    <w:p w14:paraId="690B00B1" w14:textId="77777777" w:rsidR="00356AAE" w:rsidRP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CTTCCAGCAGATGTGGATCAGCAAGCAGGAGTATGACGAGTCCGGCCCCTCCATCGTCCACCGCAAAT</w:t>
      </w:r>
    </w:p>
    <w:p w14:paraId="2C7A8DE6" w14:textId="00157102" w:rsidR="00356AAE" w:rsidRDefault="00356AAE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6A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TTCTAG</w:t>
      </w:r>
    </w:p>
    <w:p w14:paraId="519D0748" w14:textId="102D3FC9" w:rsidR="00DD0703" w:rsidRDefault="00DD0703" w:rsidP="00356A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062A645" w14:textId="77777777" w:rsidR="00DD0703" w:rsidRPr="00DD0703" w:rsidRDefault="00DD0703" w:rsidP="00DD0703">
      <w:pPr>
        <w:rPr>
          <w:rFonts w:ascii="Times New Roman" w:hAnsi="Times New Roman"/>
          <w:b/>
          <w:sz w:val="24"/>
          <w:szCs w:val="24"/>
        </w:rPr>
      </w:pPr>
      <w:r w:rsidRPr="00DD0703">
        <w:rPr>
          <w:rFonts w:ascii="Times New Roman" w:hAnsi="Times New Roman"/>
          <w:b/>
          <w:sz w:val="24"/>
          <w:szCs w:val="24"/>
        </w:rPr>
        <w:t>Real-time PCR parameters</w:t>
      </w:r>
    </w:p>
    <w:p w14:paraId="0B33F597" w14:textId="7F3ECB1F" w:rsidR="00CC3150" w:rsidRPr="00CC3150" w:rsidRDefault="00DD0703" w:rsidP="009B4B70">
      <w:pPr>
        <w:spacing w:line="480" w:lineRule="auto"/>
        <w:ind w:firstLineChars="200" w:firstLine="480"/>
        <w:rPr>
          <w:rFonts w:ascii="Times New Roman" w:hAnsi="Times New Roman"/>
          <w:color w:val="000000"/>
          <w:sz w:val="24"/>
          <w:szCs w:val="24"/>
        </w:rPr>
      </w:pPr>
      <w:r w:rsidRPr="00DD0703">
        <w:rPr>
          <w:rFonts w:ascii="Times New Roman" w:hAnsi="Times New Roman"/>
          <w:color w:val="000000"/>
          <w:sz w:val="24"/>
          <w:szCs w:val="24"/>
        </w:rPr>
        <w:t>Parameters of real-time PCR were:</w:t>
      </w:r>
      <w:r w:rsidR="00CC3150" w:rsidRPr="005C1BA2">
        <w:rPr>
          <w:rFonts w:ascii="Times New Roman" w:hAnsi="Times New Roman"/>
          <w:color w:val="000000"/>
          <w:sz w:val="24"/>
          <w:szCs w:val="24"/>
        </w:rPr>
        <w:t> initial denaturation and enzyme activation at 95 °C for 30 s, denaturation at 95 °C for 5 s, annealing at 60 °C for 30 s</w:t>
      </w:r>
      <w:r w:rsidR="005C1BA2" w:rsidRPr="005C1BA2">
        <w:rPr>
          <w:rFonts w:ascii="Times New Roman" w:hAnsi="Times New Roman"/>
          <w:color w:val="000000"/>
          <w:sz w:val="24"/>
          <w:szCs w:val="24"/>
        </w:rPr>
        <w:t>, 40 cycles</w:t>
      </w:r>
      <w:bookmarkStart w:id="1" w:name="_GoBack"/>
      <w:bookmarkEnd w:id="1"/>
      <w:r w:rsidR="00CC3150" w:rsidRPr="005C1BA2">
        <w:rPr>
          <w:rFonts w:ascii="Times New Roman" w:hAnsi="Times New Roman"/>
          <w:color w:val="000000"/>
          <w:sz w:val="24"/>
          <w:szCs w:val="24"/>
        </w:rPr>
        <w:t>.</w:t>
      </w:r>
    </w:p>
    <w:sectPr w:rsidR="00CC3150" w:rsidRPr="00CC3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FD031" w14:textId="77777777" w:rsidR="009C397E" w:rsidRDefault="009C397E" w:rsidP="000971FF">
      <w:r>
        <w:separator/>
      </w:r>
    </w:p>
  </w:endnote>
  <w:endnote w:type="continuationSeparator" w:id="0">
    <w:p w14:paraId="3340F586" w14:textId="77777777" w:rsidR="009C397E" w:rsidRDefault="009C397E" w:rsidP="00097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4197A" w14:textId="77777777" w:rsidR="009C397E" w:rsidRDefault="009C397E" w:rsidP="000971FF">
      <w:r>
        <w:separator/>
      </w:r>
    </w:p>
  </w:footnote>
  <w:footnote w:type="continuationSeparator" w:id="0">
    <w:p w14:paraId="3C22E324" w14:textId="77777777" w:rsidR="009C397E" w:rsidRDefault="009C397E" w:rsidP="00097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1MzQwNzcyNDIytzBR0lEKTi0uzszPAykwrAUAoawusCwAAAA="/>
  </w:docVars>
  <w:rsids>
    <w:rsidRoot w:val="0086558F"/>
    <w:rsid w:val="000971FF"/>
    <w:rsid w:val="001B4550"/>
    <w:rsid w:val="001D2316"/>
    <w:rsid w:val="002610A1"/>
    <w:rsid w:val="002B5FDD"/>
    <w:rsid w:val="002F3AAF"/>
    <w:rsid w:val="00317660"/>
    <w:rsid w:val="00346D82"/>
    <w:rsid w:val="00356AAE"/>
    <w:rsid w:val="00370156"/>
    <w:rsid w:val="003C2D5E"/>
    <w:rsid w:val="003D551E"/>
    <w:rsid w:val="0044286D"/>
    <w:rsid w:val="00455EFD"/>
    <w:rsid w:val="0050338E"/>
    <w:rsid w:val="005C1BA2"/>
    <w:rsid w:val="00665F2E"/>
    <w:rsid w:val="006C5DA8"/>
    <w:rsid w:val="00703E00"/>
    <w:rsid w:val="007F10BE"/>
    <w:rsid w:val="0086558F"/>
    <w:rsid w:val="008D3559"/>
    <w:rsid w:val="00970926"/>
    <w:rsid w:val="00981EE0"/>
    <w:rsid w:val="009B4B70"/>
    <w:rsid w:val="009C397E"/>
    <w:rsid w:val="00A159E2"/>
    <w:rsid w:val="00A400BB"/>
    <w:rsid w:val="00A803BA"/>
    <w:rsid w:val="00AC59D1"/>
    <w:rsid w:val="00B07052"/>
    <w:rsid w:val="00B85F64"/>
    <w:rsid w:val="00C00A99"/>
    <w:rsid w:val="00CC3150"/>
    <w:rsid w:val="00D36398"/>
    <w:rsid w:val="00D937ED"/>
    <w:rsid w:val="00DD0703"/>
    <w:rsid w:val="00E81C78"/>
    <w:rsid w:val="00F9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EEAF1"/>
  <w15:chartTrackingRefBased/>
  <w15:docId w15:val="{97428FDE-C7E6-4496-B007-0456C20F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1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1FF"/>
    <w:rPr>
      <w:sz w:val="18"/>
      <w:szCs w:val="18"/>
    </w:rPr>
  </w:style>
  <w:style w:type="table" w:styleId="a7">
    <w:name w:val="Table Grid"/>
    <w:basedOn w:val="a1"/>
    <w:uiPriority w:val="39"/>
    <w:rsid w:val="000971FF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C1BA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C1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4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hs</dc:creator>
  <cp:keywords/>
  <dc:description/>
  <cp:lastModifiedBy>ffhs</cp:lastModifiedBy>
  <cp:revision>20</cp:revision>
  <dcterms:created xsi:type="dcterms:W3CDTF">2019-12-04T02:21:00Z</dcterms:created>
  <dcterms:modified xsi:type="dcterms:W3CDTF">2021-01-03T22:54:00Z</dcterms:modified>
</cp:coreProperties>
</file>